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4E7BB" w14:textId="77777777" w:rsidR="00195FDA" w:rsidRPr="002D0E81" w:rsidRDefault="00195FDA" w:rsidP="00195FDA">
      <w:pPr>
        <w:rPr>
          <w:rFonts w:ascii="Arial" w:hAnsi="Arial" w:cs="Arial"/>
          <w:color w:val="333333"/>
          <w:sz w:val="18"/>
          <w:szCs w:val="18"/>
        </w:rPr>
      </w:pPr>
      <w:r>
        <w:rPr>
          <w:rFonts w:ascii="Arial" w:hAnsi="Arial" w:cs="Arial"/>
          <w:b/>
          <w:bCs/>
          <w:color w:val="333333"/>
          <w:sz w:val="18"/>
          <w:szCs w:val="18"/>
        </w:rPr>
        <w:t xml:space="preserve">Supplementary Table 10. </w:t>
      </w:r>
      <w:r>
        <w:rPr>
          <w:rFonts w:ascii="Arial" w:hAnsi="Arial" w:cs="Arial"/>
          <w:color w:val="333333"/>
          <w:sz w:val="18"/>
          <w:szCs w:val="18"/>
        </w:rPr>
        <w:t>The effect of expanded mosaic chromosomal alterations on death of cardiovascular disease causes, coronary artery disease causes, from cancer, and any cause of death.</w:t>
      </w:r>
      <w:r>
        <w:rPr>
          <w:rFonts w:ascii="Arial" w:hAnsi="Arial" w:cs="Arial"/>
          <w:color w:val="333333"/>
          <w:sz w:val="18"/>
          <w:szCs w:val="18"/>
        </w:rPr>
        <w:br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7"/>
        <w:gridCol w:w="767"/>
        <w:gridCol w:w="887"/>
        <w:gridCol w:w="667"/>
        <w:gridCol w:w="1217"/>
        <w:gridCol w:w="847"/>
        <w:gridCol w:w="222"/>
      </w:tblGrid>
      <w:tr w:rsidR="00195FDA" w:rsidRPr="002D0E81" w14:paraId="0D830240" w14:textId="77777777" w:rsidTr="004555D4">
        <w:trPr>
          <w:trHeight w:val="360"/>
        </w:trPr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9A9B6B" w14:textId="77777777" w:rsidR="00195FDA" w:rsidRPr="002D0E81" w:rsidRDefault="00195FD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493156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F6856F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Event N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69E152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R</w:t>
            </w:r>
            <w:r w:rsidRPr="002D0E81">
              <w:rPr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F5D325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95% CI</w:t>
            </w:r>
            <w:r w:rsidRPr="002D0E81">
              <w:rPr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B1E970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53F7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195FDA" w:rsidRPr="002D0E81" w14:paraId="2B66AC51" w14:textId="77777777" w:rsidTr="004555D4">
        <w:trPr>
          <w:trHeight w:val="32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75FA0AB8" w14:textId="77777777" w:rsidR="00195FDA" w:rsidRPr="002D0E81" w:rsidRDefault="00195FD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CV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1AE6" w14:textId="77777777" w:rsidR="00195FDA" w:rsidRPr="002D0E81" w:rsidRDefault="00195FD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195FDA" w:rsidRPr="002D0E81" w14:paraId="47E16536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D7333" w14:textId="77777777" w:rsidR="00195FDA" w:rsidRPr="002D0E81" w:rsidRDefault="00195FD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Expanded 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921D9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4761F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45982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A8653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FFD89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5360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95FDA" w:rsidRPr="002D0E81" w14:paraId="665AAA40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4B291" w14:textId="77777777" w:rsidR="00195FDA" w:rsidRPr="002D0E81" w:rsidRDefault="00195FD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3385F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46,72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66A3A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768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62B7A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EE38D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C785C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169F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95FDA" w:rsidRPr="002D0E81" w14:paraId="731E26A6" w14:textId="77777777" w:rsidTr="004555D4">
        <w:trPr>
          <w:trHeight w:val="6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246F2" w14:textId="77777777" w:rsidR="00195FDA" w:rsidRPr="002D0E81" w:rsidRDefault="00195FD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Expanded mCA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888C1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1,90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341F6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638EE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1.17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2F600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0.819, 1.67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43B49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3ED3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95FDA" w:rsidRPr="002D0E81" w14:paraId="0480DA82" w14:textId="77777777" w:rsidTr="004555D4">
        <w:trPr>
          <w:trHeight w:val="32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66BDB433" w14:textId="77777777" w:rsidR="00195FDA" w:rsidRPr="002D0E81" w:rsidRDefault="00195FD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CA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F926" w14:textId="77777777" w:rsidR="00195FDA" w:rsidRPr="002D0E81" w:rsidRDefault="00195FD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195FDA" w:rsidRPr="002D0E81" w14:paraId="5F5F7D19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B6D70" w14:textId="77777777" w:rsidR="00195FDA" w:rsidRPr="002D0E81" w:rsidRDefault="00195FD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Expanded 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25515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6AF9D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C0196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5B262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919BE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5416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95FDA" w:rsidRPr="002D0E81" w14:paraId="25E96614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F0F41" w14:textId="77777777" w:rsidR="00195FDA" w:rsidRPr="002D0E81" w:rsidRDefault="00195FD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93564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46,72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1EBB6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347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C694E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0940E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C91D6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93CA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95FDA" w:rsidRPr="002D0E81" w14:paraId="12ED0660" w14:textId="77777777" w:rsidTr="004555D4">
        <w:trPr>
          <w:trHeight w:val="6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DE1DD" w14:textId="77777777" w:rsidR="00195FDA" w:rsidRPr="002D0E81" w:rsidRDefault="00195FD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Expanded mCA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E9188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1,90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1FBBA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2E903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1.62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1D4C8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0.97, 2.72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CDB70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4F45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95FDA" w:rsidRPr="002D0E81" w14:paraId="5A79764B" w14:textId="77777777" w:rsidTr="004555D4">
        <w:trPr>
          <w:trHeight w:val="32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2A1A518A" w14:textId="77777777" w:rsidR="00195FDA" w:rsidRPr="002D0E81" w:rsidRDefault="00195FD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cancer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EB9B" w14:textId="77777777" w:rsidR="00195FDA" w:rsidRPr="002D0E81" w:rsidRDefault="00195FD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195FDA" w:rsidRPr="002D0E81" w14:paraId="536F142D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C050D" w14:textId="77777777" w:rsidR="00195FDA" w:rsidRPr="002D0E81" w:rsidRDefault="00195FD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Expanded 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A631E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953DC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2FBAE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E3D78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8F6CA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8730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95FDA" w:rsidRPr="002D0E81" w14:paraId="4F3C6C9C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5F715" w14:textId="77777777" w:rsidR="00195FDA" w:rsidRPr="002D0E81" w:rsidRDefault="00195FD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4E0AE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46,72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C5D50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803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48155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2675A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3E0DB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0075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95FDA" w:rsidRPr="002D0E81" w14:paraId="00660138" w14:textId="77777777" w:rsidTr="004555D4">
        <w:trPr>
          <w:trHeight w:val="6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F69EC" w14:textId="77777777" w:rsidR="00195FDA" w:rsidRPr="002D0E81" w:rsidRDefault="00195FD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Expanded mCA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F66FD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1,90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ED31A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33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54218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0.997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56EA7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0.892, 1.11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30378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BD60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95FDA" w:rsidRPr="002D0E81" w14:paraId="746A8CC1" w14:textId="77777777" w:rsidTr="004555D4">
        <w:trPr>
          <w:trHeight w:val="32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64495FD6" w14:textId="77777777" w:rsidR="00195FDA" w:rsidRPr="002D0E81" w:rsidRDefault="00195FD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any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922C" w14:textId="77777777" w:rsidR="00195FDA" w:rsidRPr="002D0E81" w:rsidRDefault="00195FD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195FDA" w:rsidRPr="002D0E81" w14:paraId="3B8BCB71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6C22C" w14:textId="77777777" w:rsidR="00195FDA" w:rsidRPr="002D0E81" w:rsidRDefault="00195FD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Expanded 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3E7C7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F9650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62671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DC3C7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C4D2E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DE22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95FDA" w:rsidRPr="002D0E81" w14:paraId="755A03B0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88916" w14:textId="77777777" w:rsidR="00195FDA" w:rsidRPr="002D0E81" w:rsidRDefault="00195FD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0056E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46,72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D314B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1011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8C60A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24586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201FE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3EB8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95FDA" w:rsidRPr="002D0E81" w14:paraId="45AB90BF" w14:textId="77777777" w:rsidTr="004555D4">
        <w:trPr>
          <w:trHeight w:val="600"/>
        </w:trPr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4C77E4" w14:textId="77777777" w:rsidR="00195FDA" w:rsidRPr="002D0E81" w:rsidRDefault="00195FD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Expanded mCA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A03089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1,90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72AEEC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429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AD3B3A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1.02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C5C8FC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0.929, 1.13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BC25C4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D0E81">
              <w:rPr>
                <w:rFonts w:ascii="Arial" w:hAnsi="Arial" w:cs="Arial"/>
                <w:color w:val="333333"/>
                <w:sz w:val="18"/>
                <w:szCs w:val="18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1AF36" w14:textId="77777777" w:rsidR="00195FDA" w:rsidRPr="002D0E81" w:rsidRDefault="00195FD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</w:tbl>
    <w:p w14:paraId="61DCB90A" w14:textId="77777777" w:rsidR="00195FDA" w:rsidRDefault="00195FDA" w:rsidP="00195FDA">
      <w:pPr>
        <w:rPr>
          <w:rFonts w:ascii="Arial" w:hAnsi="Arial" w:cs="Arial"/>
          <w:i/>
          <w:iCs/>
          <w:color w:val="333333"/>
          <w:sz w:val="18"/>
          <w:szCs w:val="18"/>
        </w:rPr>
      </w:pPr>
      <w:r w:rsidRPr="002D0E81">
        <w:rPr>
          <w:rFonts w:ascii="Arial" w:hAnsi="Arial" w:cs="Arial"/>
          <w:i/>
          <w:iCs/>
          <w:color w:val="333333"/>
          <w:sz w:val="18"/>
          <w:szCs w:val="18"/>
        </w:rPr>
        <w:t>Models adjusted for age at baseline, sex, smoking status, chemotherapy, radiotherapy, number of days between date of recruitment and date of cancer diagnosis, and genotyping principal components 1-10</w:t>
      </w:r>
      <w:r>
        <w:rPr>
          <w:rFonts w:ascii="Arial" w:hAnsi="Arial" w:cs="Arial"/>
          <w:i/>
          <w:iCs/>
          <w:color w:val="333333"/>
          <w:sz w:val="18"/>
          <w:szCs w:val="18"/>
        </w:rPr>
        <w:t xml:space="preserve">. </w:t>
      </w:r>
      <w:r w:rsidRPr="002D0E81">
        <w:rPr>
          <w:rFonts w:ascii="Arial" w:hAnsi="Arial" w:cs="Arial"/>
          <w:color w:val="333333"/>
          <w:sz w:val="18"/>
          <w:szCs w:val="18"/>
        </w:rPr>
        <w:t>HR = Hazard Ratio, CI = Confidence Interval</w:t>
      </w:r>
      <w:r>
        <w:rPr>
          <w:rFonts w:ascii="Arial" w:hAnsi="Arial" w:cs="Arial"/>
          <w:color w:val="333333"/>
          <w:sz w:val="18"/>
          <w:szCs w:val="18"/>
        </w:rPr>
        <w:t xml:space="preserve">, </w:t>
      </w:r>
      <w:r w:rsidRPr="002D0E81">
        <w:rPr>
          <w:rFonts w:ascii="Arial" w:hAnsi="Arial" w:cs="Arial"/>
          <w:i/>
          <w:iCs/>
          <w:color w:val="333333"/>
          <w:sz w:val="18"/>
          <w:szCs w:val="18"/>
        </w:rPr>
        <w:t>CAD: coronary artery disease, CI: confidence interval, CVD: cardiovascular disease, HR: hazard ratio, mCA: mosaic chromosomal alterations, Ref.: referent category includes no mCA or not expanded mCAs</w:t>
      </w:r>
    </w:p>
    <w:p w14:paraId="6BB3A3AD" w14:textId="77777777" w:rsidR="00195FDA" w:rsidRDefault="00195FDA" w:rsidP="00195FDA">
      <w:pPr>
        <w:rPr>
          <w:rFonts w:ascii="Arial" w:hAnsi="Arial" w:cs="Arial"/>
          <w:i/>
          <w:iCs/>
          <w:color w:val="333333"/>
          <w:sz w:val="18"/>
          <w:szCs w:val="18"/>
        </w:rPr>
      </w:pPr>
    </w:p>
    <w:p w14:paraId="7E44A72D" w14:textId="77777777" w:rsidR="00FF7484" w:rsidRDefault="00FF7484"/>
    <w:sectPr w:rsidR="00FF7484" w:rsidSect="00C818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aslon Pro">
    <w:panose1 w:val="0205050205050A020403"/>
    <w:charset w:val="00"/>
    <w:family w:val="roman"/>
    <w:notTrueType/>
    <w:pitch w:val="variable"/>
    <w:sig w:usb0="800000AF" w:usb1="5000205B" w:usb2="00000000" w:usb3="00000000" w:csb0="0000009B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FDA"/>
    <w:rsid w:val="00004A76"/>
    <w:rsid w:val="00004D8F"/>
    <w:rsid w:val="0000607F"/>
    <w:rsid w:val="000117EE"/>
    <w:rsid w:val="00015C4A"/>
    <w:rsid w:val="0003452B"/>
    <w:rsid w:val="00036FEA"/>
    <w:rsid w:val="000753A0"/>
    <w:rsid w:val="000C40E3"/>
    <w:rsid w:val="000C6F59"/>
    <w:rsid w:val="000E064E"/>
    <w:rsid w:val="00195FDA"/>
    <w:rsid w:val="001E74DE"/>
    <w:rsid w:val="002311BF"/>
    <w:rsid w:val="002368F4"/>
    <w:rsid w:val="00284908"/>
    <w:rsid w:val="00316783"/>
    <w:rsid w:val="00372549"/>
    <w:rsid w:val="00391CB6"/>
    <w:rsid w:val="003A6F45"/>
    <w:rsid w:val="00423F44"/>
    <w:rsid w:val="0042769A"/>
    <w:rsid w:val="00511AF5"/>
    <w:rsid w:val="00527C2D"/>
    <w:rsid w:val="00582E78"/>
    <w:rsid w:val="005B0A59"/>
    <w:rsid w:val="005B4077"/>
    <w:rsid w:val="005C7927"/>
    <w:rsid w:val="005D0B76"/>
    <w:rsid w:val="005F0889"/>
    <w:rsid w:val="005F4AFA"/>
    <w:rsid w:val="006A6748"/>
    <w:rsid w:val="0077671D"/>
    <w:rsid w:val="007A4ABE"/>
    <w:rsid w:val="007A7C84"/>
    <w:rsid w:val="008061A8"/>
    <w:rsid w:val="00830A11"/>
    <w:rsid w:val="00853E3E"/>
    <w:rsid w:val="00863944"/>
    <w:rsid w:val="00911480"/>
    <w:rsid w:val="00980209"/>
    <w:rsid w:val="009E408A"/>
    <w:rsid w:val="009F3356"/>
    <w:rsid w:val="00A4630A"/>
    <w:rsid w:val="00A80491"/>
    <w:rsid w:val="00A9522D"/>
    <w:rsid w:val="00AC168E"/>
    <w:rsid w:val="00B948B8"/>
    <w:rsid w:val="00BF2499"/>
    <w:rsid w:val="00C6615A"/>
    <w:rsid w:val="00C81853"/>
    <w:rsid w:val="00CC769D"/>
    <w:rsid w:val="00D604F2"/>
    <w:rsid w:val="00D83DB7"/>
    <w:rsid w:val="00DB2E2F"/>
    <w:rsid w:val="00DE1391"/>
    <w:rsid w:val="00E64238"/>
    <w:rsid w:val="00EA154B"/>
    <w:rsid w:val="00EA5746"/>
    <w:rsid w:val="00EE443C"/>
    <w:rsid w:val="00F0287D"/>
    <w:rsid w:val="00F379A2"/>
    <w:rsid w:val="00F879A5"/>
    <w:rsid w:val="00F954FA"/>
    <w:rsid w:val="00FC213B"/>
    <w:rsid w:val="00FC2B47"/>
    <w:rsid w:val="00FC5149"/>
    <w:rsid w:val="00FC5DAD"/>
    <w:rsid w:val="00FE5EED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E11C3"/>
  <w15:chartTrackingRefBased/>
  <w15:docId w15:val="{A37B3870-EEB9-B44C-9959-50E0C5DF7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FDA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491"/>
    <w:pPr>
      <w:keepNext/>
      <w:keepLines/>
      <w:spacing w:before="40"/>
      <w:jc w:val="both"/>
      <w:outlineLvl w:val="3"/>
    </w:pPr>
    <w:rPr>
      <w:rFonts w:ascii="Adobe Caslon Pro" w:eastAsiaTheme="majorEastAsia" w:hAnsi="Adobe Caslon Pro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0491"/>
    <w:rPr>
      <w:rFonts w:ascii="Adobe Caslon Pro" w:eastAsiaTheme="majorEastAsia" w:hAnsi="Adobe Caslon Pro" w:cstheme="majorBidi"/>
      <w:b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axine</dc:creator>
  <cp:keywords/>
  <dc:description/>
  <cp:lastModifiedBy>Sun, Maxine</cp:lastModifiedBy>
  <cp:revision>1</cp:revision>
  <dcterms:created xsi:type="dcterms:W3CDTF">2023-02-15T16:07:00Z</dcterms:created>
  <dcterms:modified xsi:type="dcterms:W3CDTF">2023-02-15T16:07:00Z</dcterms:modified>
</cp:coreProperties>
</file>